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Single-locus test </w:t>
      </w:r>
      <w:r>
        <w:rPr>
          <w:i/>
        </w:rPr>
        <w:t>P</w:t>
      </w:r>
      <w:r>
        <w:rPr/>
        <w:t xml:space="preserve"> values for rs2104286, rs11594656 and rs41295061 in 1,183 MS cases and 582 healthy controls from the USA with complete genotype information. MAF, minor allele frequency. OR, odds ratio.</w:t>
      </w:r>
    </w:p>
    <w:p>
      <w:pPr>
        <w:pStyle w:val="Normal"/>
        <w:rPr/>
      </w:pPr>
      <w:r>
        <w:rPr/>
      </w:r>
    </w:p>
    <w:tbl>
      <w:tblPr>
        <w:tblW w:w="69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774"/>
        <w:gridCol w:w="1947"/>
        <w:gridCol w:w="1618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AF controls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95% c.i.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0428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 (0.67-0.92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59465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 (1.24-1.45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9506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 (0.63-1.03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 x 10</w:t>
            </w:r>
            <w:r>
              <w:rPr>
                <w:vertAlign w:val="superscript"/>
              </w:rPr>
              <w:t>-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48:00Z</dcterms:created>
  <dc:creator>Lisa Miaer</dc:creator>
  <dc:description/>
  <dc:language>en-US</dc:language>
  <cp:lastModifiedBy>Lisa Miaer</cp:lastModifiedBy>
  <dcterms:modified xsi:type="dcterms:W3CDTF">2008-11-26T22:49:00Z</dcterms:modified>
  <cp:revision>1</cp:revision>
  <dc:subject/>
  <dc:title>Table S2: Single-locus test P values for rs2104286, rs11594656 and rs41295061 in 1,183 MS cases and 582 healthy controls from t</dc:title>
</cp:coreProperties>
</file>